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6A53" w:rsidRDefault="00966A53" w:rsidP="000F7431">
      <w:pPr>
        <w:spacing w:line="360" w:lineRule="auto"/>
      </w:pPr>
      <w:r>
        <w:rPr>
          <w:rFonts w:ascii="Times New Roman" w:hAnsi="Times New Roman" w:cs="Times New Roman" w:hint="eastAsia"/>
          <w:sz w:val="24"/>
        </w:rPr>
        <w:t>Table S</w:t>
      </w:r>
      <w:r w:rsidR="005007D4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233491">
        <w:rPr>
          <w:rFonts w:ascii="Times New Roman" w:hAnsi="Times New Roman" w:cs="Times New Roman"/>
          <w:sz w:val="24"/>
        </w:rPr>
        <w:t xml:space="preserve">| </w:t>
      </w:r>
      <w:r>
        <w:rPr>
          <w:rFonts w:ascii="Times New Roman" w:hAnsi="Times New Roman" w:cs="Times New Roman" w:hint="eastAsia"/>
          <w:sz w:val="24"/>
        </w:rPr>
        <w:t>ALI-related Targets</w:t>
      </w:r>
    </w:p>
    <w:tbl>
      <w:tblPr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966A53" w:rsidTr="00966A53">
        <w:trPr>
          <w:trHeight w:val="462"/>
          <w:jc w:val="right"/>
        </w:trPr>
        <w:tc>
          <w:tcPr>
            <w:tcW w:w="3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GeneCards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DisGeNET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ALL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GFR</w:t>
            </w:r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AM1</w:t>
            </w:r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P5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PAR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PAR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RA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R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I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I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7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7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T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F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F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E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L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X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X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BP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AIP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AIP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I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K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FF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FF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A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E2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E2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SC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SC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K3C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V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V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UNX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D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D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L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LK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BB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HX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HX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F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F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RA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O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O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U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U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LAN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LAN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NBP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E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E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TV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OX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OX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F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PI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PI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QO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QO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MT3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G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G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B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A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TA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CGB1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CGB1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FN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FN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AX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AX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B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GS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GS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MAP2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F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F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F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EGF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EGF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MT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HB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HB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TE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D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DH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DH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V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V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D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D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MP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MP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2RY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2RY1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KAP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KAP1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FT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D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D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OS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2G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2G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A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ECA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E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C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KX2-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A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O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O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J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J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P21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EGF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2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2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5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5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P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SD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HX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HX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E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E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OX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1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1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RA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RA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F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FN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LAN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86-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W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W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OP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OP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9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S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S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AX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3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3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DH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R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NN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PRK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D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D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B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B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QP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QP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TEL1-TNFRSF6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99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OC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OC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ST1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ST1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X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GF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P5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BF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RA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R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R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T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E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RA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BP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A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I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5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K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A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A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K3C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LLT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UNX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BB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PN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RA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DR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K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0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S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NBP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ND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TV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HB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MT3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T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B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8-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A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LA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TA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CN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TCH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CA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B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TB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2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MIR30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MT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TE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T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DH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EBB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LA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T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OP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FT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T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OC11080626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OS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A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TD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C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KX2-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E2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TPA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P21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5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E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5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7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PO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SD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P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ZBTB1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86-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KZ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9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G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DH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GS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R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DM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NN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DX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K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CAL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W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TEL1-TNFRSF6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0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F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99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U2A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X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XRA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BF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1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R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3K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4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MIR29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RA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2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5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E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A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P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THF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LLT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A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3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ICE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PN1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IF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O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RS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DR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0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ND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AJC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SC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L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2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T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28-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H3G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LA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3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CN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R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TCH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W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RCA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L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R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TB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O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0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2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U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S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TM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V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EBB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RRC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E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LA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T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OP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N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T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F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OC11080626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H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CGR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TD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GFR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T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MIR16-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8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RAF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0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O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P7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K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M13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ZBTB1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KZ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D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G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TR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DM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P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R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DX4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D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CALM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1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W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F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0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F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U2A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P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XRA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3K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PI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9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PT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NPP5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EK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MG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H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P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THF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G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A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2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3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R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ICE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T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9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A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IF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2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RS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D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AJC2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A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SC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42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H3G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D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03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K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R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2R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W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A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L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6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R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O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EP30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27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1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U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S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S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RRC5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CGB1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E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2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H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N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R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FV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C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H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20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GFR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3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LET7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P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ST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PP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6-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RAF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TN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O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LRP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K1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IP1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M13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L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TR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OX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P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8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R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BB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D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SX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1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QO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FH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S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B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PAR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P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PI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P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PT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N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UNX1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NPP5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H1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TP1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M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G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KAR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N2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A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R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C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TO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A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2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TS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D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V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A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C1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B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K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RB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2R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AM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BN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6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RC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30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M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RSF1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R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S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BXW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IA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2M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XP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HL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AR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C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20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3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2BP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P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PP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TN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FBR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LRP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3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IP1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RS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D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L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OX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CD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8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BB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NG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SX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DN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S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6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B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L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RMU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PL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K3C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N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6P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UNX1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T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TP1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M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0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KAR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SEPTIN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A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CL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LC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G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DQ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SP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CA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RPIN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Y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S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M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V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YM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C1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B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MTS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7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RB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BN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D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RC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GFR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M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RSF1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R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L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BXW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N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PR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XIA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XA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XP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R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ACAM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PO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G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L1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P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A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IRC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RF2BP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HI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FBR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1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3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G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LC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ARS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E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Y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CD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BL1X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PD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NG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GF1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DN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6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CA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RMU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ZH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K3C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S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6PD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O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T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MIR14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HP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R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30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79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PTIN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E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CL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HO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G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P9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LA-DQ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T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SF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Y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E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M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RCA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YM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2AC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IT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MTS1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U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27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3A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F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6S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M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D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H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DGFR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FN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P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AVC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BL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N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TPR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XA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D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N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S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ACAM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GF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BCG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C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MP2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B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IRC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P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HI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2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1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I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PK1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DH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G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GPT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LC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L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E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E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YK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BL1X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CAM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PD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TR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GF1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SP90A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7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DNR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ZM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S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B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I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lastRenderedPageBreak/>
              <w:t>PIK3C2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ZH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9A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S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RTF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O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PR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CO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HPO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ADH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CR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79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IN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HO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L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UP9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L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T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RSF10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SF1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X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RE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R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RCA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2AC18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PD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KITL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9A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HUK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LH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3A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G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L6S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MPR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LAT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IR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NM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5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HH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SH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FN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0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AVC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4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XO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CL6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5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3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MAD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B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TS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0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GF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YCN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B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OSL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PP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BPB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2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5A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IL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LDH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GPT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GPT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EL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TCH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YP2E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AB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D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B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CAM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22A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TR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FA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SP90A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DNR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ZM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IK3C2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9A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RTF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PR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ECOM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HADH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M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IN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ELE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LR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NFRSF10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OX9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XCR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4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APDH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199A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LH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MPR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IR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TAT5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SH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0L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RCC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OXO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JA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F3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BP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IR30A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K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D40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COSLG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EBPB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UC5AC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SF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NGPT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LR5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OTCH3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NABP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ITGB1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SLC22A12</w:t>
            </w:r>
          </w:p>
        </w:tc>
      </w:tr>
      <w:tr w:rsidR="00966A53" w:rsidTr="00966A53">
        <w:trPr>
          <w:trHeight w:val="288"/>
          <w:jc w:val="right"/>
        </w:trPr>
        <w:tc>
          <w:tcPr>
            <w:tcW w:w="302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FAP</w:t>
            </w:r>
          </w:p>
        </w:tc>
      </w:tr>
    </w:tbl>
    <w:p w:rsidR="00966A53" w:rsidRDefault="00966A53"/>
    <w:p w:rsidR="00966A53" w:rsidRPr="00966A53" w:rsidRDefault="00966A53"/>
    <w:sectPr w:rsidR="00966A53" w:rsidRPr="00966A53" w:rsidSect="00966A53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E6B39" w:rsidRDefault="000E6B39" w:rsidP="00966A53">
      <w:r>
        <w:separator/>
      </w:r>
    </w:p>
  </w:endnote>
  <w:endnote w:type="continuationSeparator" w:id="0">
    <w:p w:rsidR="000E6B39" w:rsidRDefault="000E6B39" w:rsidP="00966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E6B39" w:rsidRDefault="000E6B39" w:rsidP="00966A53">
      <w:r>
        <w:separator/>
      </w:r>
    </w:p>
  </w:footnote>
  <w:footnote w:type="continuationSeparator" w:id="0">
    <w:p w:rsidR="000E6B39" w:rsidRDefault="000E6B39" w:rsidP="00966A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6A53" w:rsidRDefault="00966A53" w:rsidP="00966A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F2499"/>
    <w:multiLevelType w:val="hybridMultilevel"/>
    <w:tmpl w:val="9B7A1DDA"/>
    <w:lvl w:ilvl="0" w:tplc="DF50A7EC">
      <w:start w:val="1"/>
      <w:numFmt w:val="decimal"/>
      <w:pStyle w:val="1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9475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53"/>
    <w:rsid w:val="000518C9"/>
    <w:rsid w:val="0007663F"/>
    <w:rsid w:val="000812EE"/>
    <w:rsid w:val="000E6B39"/>
    <w:rsid w:val="001A613C"/>
    <w:rsid w:val="001F3FC2"/>
    <w:rsid w:val="00247D02"/>
    <w:rsid w:val="002E66BA"/>
    <w:rsid w:val="003B210E"/>
    <w:rsid w:val="003B5978"/>
    <w:rsid w:val="003D6434"/>
    <w:rsid w:val="003F0708"/>
    <w:rsid w:val="0040017C"/>
    <w:rsid w:val="004152F1"/>
    <w:rsid w:val="005007D4"/>
    <w:rsid w:val="005D3459"/>
    <w:rsid w:val="005E316C"/>
    <w:rsid w:val="00605DFD"/>
    <w:rsid w:val="0062692B"/>
    <w:rsid w:val="00666255"/>
    <w:rsid w:val="007B3353"/>
    <w:rsid w:val="00845436"/>
    <w:rsid w:val="008D2F41"/>
    <w:rsid w:val="0091626F"/>
    <w:rsid w:val="009500DD"/>
    <w:rsid w:val="00966A53"/>
    <w:rsid w:val="009C7805"/>
    <w:rsid w:val="00A7781B"/>
    <w:rsid w:val="00AB4148"/>
    <w:rsid w:val="00AF1922"/>
    <w:rsid w:val="00B85436"/>
    <w:rsid w:val="00E00994"/>
    <w:rsid w:val="00E05584"/>
    <w:rsid w:val="00E05E79"/>
    <w:rsid w:val="00E25A56"/>
    <w:rsid w:val="00E70EDE"/>
    <w:rsid w:val="00F6189A"/>
    <w:rsid w:val="00FD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73411"/>
  <w15:chartTrackingRefBased/>
  <w15:docId w15:val="{2EA6D1FA-02B1-4AF6-ABC5-AC7EB3EA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A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A53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A53"/>
    <w:rPr>
      <w:rFonts w:ascii="Times New Roman" w:eastAsia="宋体" w:hAnsi="Times New Roman" w:cs="Times New Roman"/>
      <w:sz w:val="18"/>
      <w:szCs w:val="18"/>
    </w:rPr>
  </w:style>
  <w:style w:type="paragraph" w:customStyle="1" w:styleId="font0">
    <w:name w:val="font0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bscript"/>
    </w:rPr>
  </w:style>
  <w:style w:type="paragraph" w:customStyle="1" w:styleId="font3">
    <w:name w:val="font3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4">
    <w:name w:val="font4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5">
    <w:name w:val="font5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10">
    <w:name w:val="font10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4"/>
      <w:szCs w:val="24"/>
      <w:vertAlign w:val="subscript"/>
    </w:rPr>
  </w:style>
  <w:style w:type="paragraph" w:customStyle="1" w:styleId="font11">
    <w:name w:val="font11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font12">
    <w:name w:val="font1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et2">
    <w:name w:val="e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3">
    <w:name w:val="et1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4">
    <w:name w:val="et14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5">
    <w:name w:val="et15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6">
    <w:name w:val="et16"/>
    <w:basedOn w:val="a"/>
    <w:rsid w:val="00966A53"/>
    <w:pPr>
      <w:widowControl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0">
    <w:name w:val="et20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1">
    <w:name w:val="et2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2">
    <w:name w:val="et2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3">
    <w:name w:val="et2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9">
    <w:name w:val="et29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31">
    <w:name w:val="font3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21">
    <w:name w:val="font2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  <w:style w:type="character" w:customStyle="1" w:styleId="font13">
    <w:name w:val="font13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966A5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101">
    <w:name w:val="font10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character" w:customStyle="1" w:styleId="font71">
    <w:name w:val="font7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81">
    <w:name w:val="font8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61">
    <w:name w:val="font61"/>
    <w:basedOn w:val="a0"/>
    <w:rsid w:val="00966A5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9">
    <w:name w:val="Hyperlink"/>
    <w:basedOn w:val="a0"/>
    <w:uiPriority w:val="99"/>
    <w:semiHidden/>
    <w:unhideWhenUsed/>
    <w:rsid w:val="00966A53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966A53"/>
    <w:rPr>
      <w:color w:val="954F72"/>
      <w:u w:val="single"/>
    </w:rPr>
  </w:style>
  <w:style w:type="paragraph" w:customStyle="1" w:styleId="xl65">
    <w:name w:val="xl6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0"/>
      <w:szCs w:val="20"/>
    </w:rPr>
  </w:style>
  <w:style w:type="paragraph" w:customStyle="1" w:styleId="xl79">
    <w:name w:val="xl79"/>
    <w:basedOn w:val="a"/>
    <w:rsid w:val="00966A5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">
    <w:name w:val="样式1"/>
    <w:basedOn w:val="a"/>
    <w:qFormat/>
    <w:rsid w:val="00966A53"/>
    <w:pPr>
      <w:widowControl/>
      <w:numPr>
        <w:numId w:val="1"/>
      </w:numPr>
      <w:jc w:val="center"/>
    </w:pPr>
    <w:rPr>
      <w:rFonts w:ascii="Times New Roman" w:eastAsia="等线" w:hAnsi="Times New Roman" w:cs="Times New Roman"/>
      <w:sz w:val="16"/>
      <w:szCs w:val="16"/>
    </w:rPr>
  </w:style>
  <w:style w:type="table" w:styleId="ab">
    <w:name w:val="Table Grid"/>
    <w:basedOn w:val="a1"/>
    <w:uiPriority w:val="39"/>
    <w:rsid w:val="00E05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04</Words>
  <Characters>6298</Characters>
  <Application>Microsoft Office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oudou</dc:creator>
  <cp:keywords/>
  <dc:description/>
  <cp:lastModifiedBy>ma doudou</cp:lastModifiedBy>
  <cp:revision>2</cp:revision>
  <dcterms:created xsi:type="dcterms:W3CDTF">2023-03-14T12:20:00Z</dcterms:created>
  <dcterms:modified xsi:type="dcterms:W3CDTF">2023-03-14T12:20:00Z</dcterms:modified>
</cp:coreProperties>
</file>